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852194" w14:textId="77777777" w:rsidR="001C23EC" w:rsidRDefault="001C23EC" w:rsidP="001C23EC">
      <w:pPr>
        <w:pStyle w:val="Caption"/>
        <w:keepNext/>
        <w:ind w:firstLine="0"/>
      </w:pPr>
      <w:r>
        <w:t xml:space="preserve">Table </w:t>
      </w:r>
      <w:r>
        <w:fldChar w:fldCharType="begin"/>
      </w:r>
      <w:r>
        <w:instrText xml:space="preserve"> SEQ Table_4- \* ARABIC </w:instrText>
      </w:r>
      <w:r>
        <w:fldChar w:fldCharType="separate"/>
      </w:r>
      <w:r>
        <w:rPr>
          <w:noProof/>
        </w:rPr>
        <w:t>1</w:t>
      </w:r>
      <w:r>
        <w:rPr>
          <w:noProof/>
        </w:rPr>
        <w:fldChar w:fldCharType="end"/>
      </w:r>
      <w:r>
        <w:t xml:space="preserve">. </w:t>
      </w:r>
      <w:bookmarkStart w:id="0" w:name="_Toc361723918"/>
      <w:r w:rsidRPr="00862AD3">
        <w:rPr>
          <w:b w:val="0"/>
        </w:rPr>
        <w:t>Product distribution of acetone reaction over HZSM-5 catalyst</w:t>
      </w:r>
      <w:bookmarkEnd w:id="0"/>
      <w:r>
        <w:rPr>
          <w:b w:val="0"/>
        </w:rPr>
        <w:t xml:space="preserve"> [5]</w:t>
      </w:r>
    </w:p>
    <w:tbl>
      <w:tblPr>
        <w:tblW w:w="7963" w:type="dxa"/>
        <w:jc w:val="center"/>
        <w:tblLook w:val="04A0" w:firstRow="1" w:lastRow="0" w:firstColumn="1" w:lastColumn="0" w:noHBand="0" w:noVBand="1"/>
      </w:tblPr>
      <w:tblGrid>
        <w:gridCol w:w="2987"/>
        <w:gridCol w:w="1244"/>
        <w:gridCol w:w="1244"/>
        <w:gridCol w:w="1244"/>
        <w:gridCol w:w="1244"/>
      </w:tblGrid>
      <w:tr w:rsidR="001C23EC" w:rsidRPr="00BD1217" w14:paraId="697D9214" w14:textId="77777777" w:rsidTr="0082153C">
        <w:trPr>
          <w:trHeight w:val="215"/>
          <w:jc w:val="center"/>
        </w:trPr>
        <w:tc>
          <w:tcPr>
            <w:tcW w:w="298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60B59" w14:textId="77777777" w:rsidR="001C23EC" w:rsidRPr="00BD1217" w:rsidRDefault="001C23EC" w:rsidP="0082153C">
            <w:pPr>
              <w:spacing w:line="20" w:lineRule="atLeast"/>
              <w:ind w:firstLine="0"/>
              <w:jc w:val="center"/>
            </w:pPr>
            <w:r w:rsidRPr="00BD1217">
              <w:t>Reaction Conditions</w:t>
            </w:r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E3458" w14:textId="77777777" w:rsidR="001C23EC" w:rsidRPr="00BD1217" w:rsidRDefault="001C23EC" w:rsidP="0082153C">
            <w:pPr>
              <w:spacing w:line="20" w:lineRule="atLeast"/>
              <w:ind w:firstLine="0"/>
            </w:pPr>
            <w:r w:rsidRPr="00BD1217">
              <w:t> </w:t>
            </w:r>
          </w:p>
        </w:tc>
        <w:tc>
          <w:tcPr>
            <w:tcW w:w="124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AD3BB" w14:textId="77777777" w:rsidR="001C23EC" w:rsidRPr="00BD1217" w:rsidRDefault="001C23EC" w:rsidP="0082153C">
            <w:pPr>
              <w:spacing w:line="20" w:lineRule="atLeast"/>
              <w:ind w:firstLine="0"/>
            </w:pPr>
            <w:r w:rsidRPr="00BD1217">
              <w:t> </w:t>
            </w:r>
          </w:p>
        </w:tc>
        <w:tc>
          <w:tcPr>
            <w:tcW w:w="124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99CE1" w14:textId="77777777" w:rsidR="001C23EC" w:rsidRPr="00BD1217" w:rsidRDefault="001C23EC" w:rsidP="0082153C">
            <w:pPr>
              <w:spacing w:line="20" w:lineRule="atLeast"/>
              <w:ind w:firstLine="0"/>
            </w:pPr>
            <w:r w:rsidRPr="00BD1217">
              <w:t> </w:t>
            </w:r>
          </w:p>
        </w:tc>
        <w:tc>
          <w:tcPr>
            <w:tcW w:w="124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42574" w14:textId="77777777" w:rsidR="001C23EC" w:rsidRPr="00BD1217" w:rsidRDefault="001C23EC" w:rsidP="0082153C">
            <w:pPr>
              <w:spacing w:line="20" w:lineRule="atLeast"/>
              <w:ind w:firstLine="0"/>
            </w:pPr>
            <w:r w:rsidRPr="00BD1217">
              <w:t> </w:t>
            </w:r>
          </w:p>
        </w:tc>
      </w:tr>
      <w:tr w:rsidR="001C23EC" w:rsidRPr="00BD1217" w14:paraId="5DF2654E" w14:textId="77777777" w:rsidTr="0082153C">
        <w:trPr>
          <w:trHeight w:val="215"/>
          <w:jc w:val="center"/>
        </w:trPr>
        <w:tc>
          <w:tcPr>
            <w:tcW w:w="298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9F949" w14:textId="77777777" w:rsidR="001C23EC" w:rsidRPr="00BD1217" w:rsidRDefault="001C23EC" w:rsidP="0082153C">
            <w:pPr>
              <w:spacing w:line="20" w:lineRule="atLeast"/>
              <w:ind w:firstLine="0"/>
            </w:pPr>
            <w:r w:rsidRPr="00BD1217">
              <w:rPr>
                <w:i/>
              </w:rPr>
              <w:t>T</w:t>
            </w:r>
            <w:r w:rsidRPr="00BD1217">
              <w:t xml:space="preserve"> (°C)</w:t>
            </w:r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D2E33" w14:textId="77777777" w:rsidR="001C23EC" w:rsidRPr="00BD1217" w:rsidRDefault="001C23EC" w:rsidP="0082153C">
            <w:pPr>
              <w:spacing w:line="20" w:lineRule="atLeast"/>
              <w:ind w:firstLine="0"/>
              <w:jc w:val="center"/>
            </w:pPr>
            <w:r w:rsidRPr="00BD1217">
              <w:t>250</w:t>
            </w:r>
          </w:p>
        </w:tc>
        <w:tc>
          <w:tcPr>
            <w:tcW w:w="124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23BB5" w14:textId="77777777" w:rsidR="001C23EC" w:rsidRPr="00BD1217" w:rsidRDefault="001C23EC" w:rsidP="0082153C">
            <w:pPr>
              <w:spacing w:line="20" w:lineRule="atLeast"/>
              <w:ind w:firstLine="0"/>
              <w:jc w:val="center"/>
            </w:pPr>
            <w:r w:rsidRPr="00BD1217">
              <w:t>288</w:t>
            </w:r>
          </w:p>
        </w:tc>
        <w:tc>
          <w:tcPr>
            <w:tcW w:w="124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97F26" w14:textId="77777777" w:rsidR="001C23EC" w:rsidRPr="00BD1217" w:rsidRDefault="001C23EC" w:rsidP="0082153C">
            <w:pPr>
              <w:spacing w:line="20" w:lineRule="atLeast"/>
              <w:ind w:firstLine="0"/>
              <w:jc w:val="center"/>
            </w:pPr>
            <w:r w:rsidRPr="00BD1217">
              <w:t>329</w:t>
            </w:r>
          </w:p>
        </w:tc>
        <w:tc>
          <w:tcPr>
            <w:tcW w:w="124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F99F7" w14:textId="77777777" w:rsidR="001C23EC" w:rsidRPr="00BD1217" w:rsidRDefault="001C23EC" w:rsidP="0082153C">
            <w:pPr>
              <w:spacing w:line="20" w:lineRule="atLeast"/>
              <w:ind w:firstLine="0"/>
              <w:jc w:val="center"/>
            </w:pPr>
            <w:r w:rsidRPr="00BD1217">
              <w:t>399</w:t>
            </w:r>
          </w:p>
        </w:tc>
      </w:tr>
      <w:tr w:rsidR="001C23EC" w:rsidRPr="00BD1217" w14:paraId="1A17FD2B" w14:textId="77777777" w:rsidTr="0082153C">
        <w:trPr>
          <w:trHeight w:val="241"/>
          <w:jc w:val="center"/>
        </w:trPr>
        <w:tc>
          <w:tcPr>
            <w:tcW w:w="298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25539A" w14:textId="77777777" w:rsidR="001C23EC" w:rsidRPr="00BD1217" w:rsidRDefault="001C23EC" w:rsidP="0082153C">
            <w:pPr>
              <w:spacing w:line="20" w:lineRule="atLeast"/>
              <w:ind w:firstLine="0"/>
            </w:pPr>
            <w:r>
              <w:t>WHSV</w:t>
            </w:r>
            <w:r w:rsidRPr="00BD1217">
              <w:t xml:space="preserve"> (h</w:t>
            </w:r>
            <w:r w:rsidRPr="00BD1217">
              <w:rPr>
                <w:vertAlign w:val="superscript"/>
              </w:rPr>
              <w:t>–1</w:t>
            </w:r>
            <w:r w:rsidRPr="00BD1217">
              <w:t>)</w:t>
            </w:r>
          </w:p>
        </w:tc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514DC" w14:textId="77777777" w:rsidR="001C23EC" w:rsidRPr="00BD1217" w:rsidRDefault="001C23EC" w:rsidP="0082153C">
            <w:pPr>
              <w:spacing w:line="20" w:lineRule="atLeast"/>
              <w:ind w:firstLine="0"/>
              <w:jc w:val="center"/>
            </w:pPr>
            <w:r w:rsidRPr="00BD1217">
              <w:t>8.0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E1491" w14:textId="77777777" w:rsidR="001C23EC" w:rsidRPr="00BD1217" w:rsidRDefault="001C23EC" w:rsidP="0082153C">
            <w:pPr>
              <w:spacing w:line="20" w:lineRule="atLeast"/>
              <w:ind w:firstLine="0"/>
              <w:jc w:val="center"/>
            </w:pPr>
            <w:r w:rsidRPr="00BD1217">
              <w:t>8.0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7AD95" w14:textId="77777777" w:rsidR="001C23EC" w:rsidRPr="00BD1217" w:rsidRDefault="001C23EC" w:rsidP="0082153C">
            <w:pPr>
              <w:spacing w:line="20" w:lineRule="atLeast"/>
              <w:ind w:firstLine="0"/>
              <w:jc w:val="center"/>
            </w:pPr>
            <w:r w:rsidRPr="00BD1217">
              <w:t>8.0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AFBBB" w14:textId="77777777" w:rsidR="001C23EC" w:rsidRPr="00BD1217" w:rsidRDefault="001C23EC" w:rsidP="0082153C">
            <w:pPr>
              <w:spacing w:line="20" w:lineRule="atLeast"/>
              <w:ind w:firstLine="0"/>
              <w:jc w:val="center"/>
            </w:pPr>
            <w:r w:rsidRPr="00BD1217">
              <w:t>8.0</w:t>
            </w:r>
          </w:p>
        </w:tc>
      </w:tr>
      <w:tr w:rsidR="001C23EC" w:rsidRPr="00BD1217" w14:paraId="3CFEF549" w14:textId="77777777" w:rsidTr="0082153C">
        <w:trPr>
          <w:trHeight w:val="215"/>
          <w:jc w:val="center"/>
        </w:trPr>
        <w:tc>
          <w:tcPr>
            <w:tcW w:w="2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5811FF" w14:textId="77777777" w:rsidR="001C23EC" w:rsidRPr="00BD1217" w:rsidRDefault="001C23EC" w:rsidP="0082153C">
            <w:pPr>
              <w:spacing w:line="20" w:lineRule="atLeast"/>
              <w:ind w:firstLine="0"/>
            </w:pPr>
            <w:r w:rsidRPr="00BD1217">
              <w:t>Conversion (%)</w:t>
            </w:r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72008" w14:textId="77777777" w:rsidR="001C23EC" w:rsidRPr="00BD1217" w:rsidRDefault="001C23EC" w:rsidP="0082153C">
            <w:pPr>
              <w:spacing w:line="20" w:lineRule="atLeast"/>
              <w:ind w:firstLine="0"/>
              <w:jc w:val="center"/>
            </w:pPr>
            <w:r w:rsidRPr="00BD1217">
              <w:t>3.9</w:t>
            </w:r>
          </w:p>
        </w:tc>
        <w:tc>
          <w:tcPr>
            <w:tcW w:w="12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495D2" w14:textId="77777777" w:rsidR="001C23EC" w:rsidRPr="00BD1217" w:rsidRDefault="001C23EC" w:rsidP="0082153C">
            <w:pPr>
              <w:spacing w:line="20" w:lineRule="atLeast"/>
              <w:ind w:firstLine="0"/>
              <w:jc w:val="center"/>
            </w:pPr>
            <w:r w:rsidRPr="00BD1217">
              <w:t>6.0</w:t>
            </w:r>
          </w:p>
        </w:tc>
        <w:tc>
          <w:tcPr>
            <w:tcW w:w="12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454A2" w14:textId="77777777" w:rsidR="001C23EC" w:rsidRPr="00BD1217" w:rsidRDefault="001C23EC" w:rsidP="0082153C">
            <w:pPr>
              <w:spacing w:line="20" w:lineRule="atLeast"/>
              <w:ind w:firstLine="0"/>
              <w:jc w:val="center"/>
            </w:pPr>
            <w:r w:rsidRPr="00BD1217">
              <w:t>24.5</w:t>
            </w:r>
          </w:p>
        </w:tc>
        <w:tc>
          <w:tcPr>
            <w:tcW w:w="12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F9F4D" w14:textId="77777777" w:rsidR="001C23EC" w:rsidRPr="00BD1217" w:rsidRDefault="001C23EC" w:rsidP="0082153C">
            <w:pPr>
              <w:spacing w:line="20" w:lineRule="atLeast"/>
              <w:ind w:firstLine="0"/>
              <w:jc w:val="center"/>
            </w:pPr>
            <w:r w:rsidRPr="00BD1217">
              <w:t>95.3</w:t>
            </w:r>
          </w:p>
        </w:tc>
      </w:tr>
      <w:tr w:rsidR="001C23EC" w:rsidRPr="00BD1217" w14:paraId="0DC2AC77" w14:textId="77777777" w:rsidTr="0082153C">
        <w:trPr>
          <w:trHeight w:val="368"/>
          <w:jc w:val="center"/>
        </w:trPr>
        <w:tc>
          <w:tcPr>
            <w:tcW w:w="29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4C0B9" w14:textId="77777777" w:rsidR="001C23EC" w:rsidRPr="00BD1217" w:rsidRDefault="001C23EC" w:rsidP="0082153C">
            <w:pPr>
              <w:spacing w:line="20" w:lineRule="atLeast"/>
              <w:ind w:firstLine="0"/>
              <w:jc w:val="center"/>
            </w:pPr>
            <w:r w:rsidRPr="00BD1217">
              <w:t xml:space="preserve">Carbon </w:t>
            </w:r>
            <w:r>
              <w:t xml:space="preserve">Selectivity </w:t>
            </w:r>
            <w:r w:rsidRPr="00BD1217">
              <w:t>(%)</w:t>
            </w:r>
          </w:p>
        </w:tc>
        <w:tc>
          <w:tcPr>
            <w:tcW w:w="12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22C75" w14:textId="77777777" w:rsidR="001C23EC" w:rsidRPr="00BD1217" w:rsidRDefault="001C23EC" w:rsidP="0082153C">
            <w:pPr>
              <w:spacing w:line="20" w:lineRule="atLeast"/>
              <w:ind w:firstLine="0"/>
              <w:jc w:val="center"/>
            </w:pPr>
            <w:r w:rsidRPr="00BD1217">
              <w:t> 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067A3" w14:textId="77777777" w:rsidR="001C23EC" w:rsidRPr="00BD1217" w:rsidRDefault="001C23EC" w:rsidP="0082153C">
            <w:pPr>
              <w:spacing w:line="20" w:lineRule="atLeast"/>
              <w:ind w:firstLine="0"/>
              <w:jc w:val="center"/>
            </w:pPr>
            <w:r w:rsidRPr="00BD1217">
              <w:t> 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4979B" w14:textId="77777777" w:rsidR="001C23EC" w:rsidRPr="00BD1217" w:rsidRDefault="001C23EC" w:rsidP="0082153C">
            <w:pPr>
              <w:spacing w:line="20" w:lineRule="atLeast"/>
              <w:ind w:firstLine="0"/>
              <w:jc w:val="center"/>
            </w:pPr>
            <w:r w:rsidRPr="00BD1217">
              <w:t> 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8E268" w14:textId="77777777" w:rsidR="001C23EC" w:rsidRPr="00BD1217" w:rsidRDefault="001C23EC" w:rsidP="0082153C">
            <w:pPr>
              <w:spacing w:line="20" w:lineRule="atLeast"/>
              <w:ind w:firstLine="0"/>
              <w:jc w:val="center"/>
            </w:pPr>
            <w:r w:rsidRPr="00BD1217">
              <w:t> </w:t>
            </w:r>
          </w:p>
        </w:tc>
      </w:tr>
      <w:tr w:rsidR="001C23EC" w:rsidRPr="00BD1217" w14:paraId="0CBF1B9B" w14:textId="77777777" w:rsidTr="0082153C">
        <w:trPr>
          <w:trHeight w:val="422"/>
          <w:jc w:val="center"/>
        </w:trPr>
        <w:tc>
          <w:tcPr>
            <w:tcW w:w="298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F0E4D" w14:textId="77777777" w:rsidR="001C23EC" w:rsidRPr="00BD1217" w:rsidRDefault="001C23EC" w:rsidP="0082153C">
            <w:pPr>
              <w:spacing w:line="20" w:lineRule="atLeast"/>
              <w:ind w:firstLine="0"/>
            </w:pPr>
            <w:r w:rsidRPr="00BD1217">
              <w:t>Diacetone</w:t>
            </w:r>
            <w:r>
              <w:t xml:space="preserve"> alcohol</w:t>
            </w:r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454DF" w14:textId="77777777" w:rsidR="001C23EC" w:rsidRPr="00BD1217" w:rsidRDefault="001C23EC" w:rsidP="0082153C">
            <w:pPr>
              <w:spacing w:line="20" w:lineRule="atLeast"/>
              <w:ind w:firstLine="0"/>
              <w:jc w:val="center"/>
            </w:pPr>
            <w:r w:rsidRPr="00BD1217">
              <w:t>3.5</w:t>
            </w:r>
          </w:p>
        </w:tc>
        <w:tc>
          <w:tcPr>
            <w:tcW w:w="124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8D1FE" w14:textId="77777777" w:rsidR="001C23EC" w:rsidRPr="00BD1217" w:rsidRDefault="001C23EC" w:rsidP="0082153C">
            <w:pPr>
              <w:spacing w:line="20" w:lineRule="atLeast"/>
              <w:ind w:firstLine="0"/>
              <w:jc w:val="center"/>
            </w:pPr>
            <w:r w:rsidRPr="00BD1217">
              <w:t>2.9</w:t>
            </w:r>
          </w:p>
        </w:tc>
        <w:tc>
          <w:tcPr>
            <w:tcW w:w="124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CE37A" w14:textId="77777777" w:rsidR="001C23EC" w:rsidRPr="00BD1217" w:rsidRDefault="001C23EC" w:rsidP="0082153C">
            <w:pPr>
              <w:spacing w:line="20" w:lineRule="atLeast"/>
              <w:ind w:firstLine="0"/>
              <w:jc w:val="center"/>
            </w:pPr>
            <w:r w:rsidRPr="00BD1217">
              <w:t>0.1</w:t>
            </w:r>
          </w:p>
        </w:tc>
        <w:tc>
          <w:tcPr>
            <w:tcW w:w="124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F8FDE" w14:textId="77777777" w:rsidR="001C23EC" w:rsidRPr="00BD1217" w:rsidRDefault="001C23EC" w:rsidP="0082153C">
            <w:pPr>
              <w:spacing w:line="20" w:lineRule="atLeast"/>
              <w:ind w:firstLine="0"/>
              <w:jc w:val="center"/>
            </w:pPr>
            <w:r w:rsidRPr="00BD1217">
              <w:t>–</w:t>
            </w:r>
          </w:p>
        </w:tc>
      </w:tr>
      <w:tr w:rsidR="001C23EC" w:rsidRPr="00BD1217" w14:paraId="4293A24E" w14:textId="77777777" w:rsidTr="0082153C">
        <w:trPr>
          <w:trHeight w:val="215"/>
          <w:jc w:val="center"/>
        </w:trPr>
        <w:tc>
          <w:tcPr>
            <w:tcW w:w="29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2C8A0" w14:textId="77777777" w:rsidR="001C23EC" w:rsidRPr="00BD1217" w:rsidRDefault="001C23EC" w:rsidP="0082153C">
            <w:pPr>
              <w:spacing w:line="20" w:lineRule="atLeast"/>
              <w:ind w:firstLine="0"/>
            </w:pPr>
            <w:r>
              <w:t>Mesity</w:t>
            </w:r>
            <w:r w:rsidRPr="00BD1217">
              <w:t>l oxide</w:t>
            </w:r>
          </w:p>
        </w:tc>
        <w:tc>
          <w:tcPr>
            <w:tcW w:w="12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76843" w14:textId="77777777" w:rsidR="001C23EC" w:rsidRPr="00BD1217" w:rsidRDefault="001C23EC" w:rsidP="0082153C">
            <w:pPr>
              <w:spacing w:line="20" w:lineRule="atLeast"/>
              <w:ind w:firstLine="0"/>
              <w:jc w:val="center"/>
            </w:pPr>
            <w:r w:rsidRPr="00BD1217">
              <w:t>27.3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7866A" w14:textId="77777777" w:rsidR="001C23EC" w:rsidRPr="00BD1217" w:rsidRDefault="001C23EC" w:rsidP="0082153C">
            <w:pPr>
              <w:spacing w:line="20" w:lineRule="atLeast"/>
              <w:ind w:firstLine="0"/>
              <w:jc w:val="center"/>
            </w:pPr>
            <w:r w:rsidRPr="00BD1217">
              <w:t>19.7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C7391" w14:textId="77777777" w:rsidR="001C23EC" w:rsidRPr="00BD1217" w:rsidRDefault="001C23EC" w:rsidP="0082153C">
            <w:pPr>
              <w:spacing w:line="20" w:lineRule="atLeast"/>
              <w:ind w:firstLine="0"/>
              <w:jc w:val="center"/>
            </w:pPr>
            <w:r w:rsidRPr="00BD1217">
              <w:t>1.2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A3A19" w14:textId="77777777" w:rsidR="001C23EC" w:rsidRPr="00BD1217" w:rsidRDefault="001C23EC" w:rsidP="0082153C">
            <w:pPr>
              <w:spacing w:line="20" w:lineRule="atLeast"/>
              <w:ind w:firstLine="0"/>
              <w:jc w:val="center"/>
            </w:pPr>
            <w:r w:rsidRPr="00BD1217">
              <w:t>–</w:t>
            </w:r>
          </w:p>
        </w:tc>
      </w:tr>
      <w:tr w:rsidR="001C23EC" w:rsidRPr="00BD1217" w14:paraId="39682788" w14:textId="77777777" w:rsidTr="0082153C">
        <w:trPr>
          <w:trHeight w:val="215"/>
          <w:jc w:val="center"/>
        </w:trPr>
        <w:tc>
          <w:tcPr>
            <w:tcW w:w="29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66048" w14:textId="77777777" w:rsidR="001C23EC" w:rsidRPr="00BD1217" w:rsidRDefault="001C23EC" w:rsidP="0082153C">
            <w:pPr>
              <w:spacing w:line="20" w:lineRule="atLeast"/>
              <w:ind w:firstLine="0"/>
            </w:pPr>
            <w:r w:rsidRPr="00BD1217">
              <w:t>Isophorone</w:t>
            </w:r>
          </w:p>
        </w:tc>
        <w:tc>
          <w:tcPr>
            <w:tcW w:w="12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86ABF" w14:textId="77777777" w:rsidR="001C23EC" w:rsidRPr="00BD1217" w:rsidRDefault="001C23EC" w:rsidP="0082153C">
            <w:pPr>
              <w:spacing w:line="20" w:lineRule="atLeast"/>
              <w:ind w:firstLine="0"/>
              <w:jc w:val="center"/>
            </w:pPr>
            <w:r w:rsidRPr="00BD1217">
              <w:t>–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3EAE3" w14:textId="77777777" w:rsidR="001C23EC" w:rsidRPr="00BD1217" w:rsidRDefault="001C23EC" w:rsidP="0082153C">
            <w:pPr>
              <w:spacing w:line="20" w:lineRule="atLeast"/>
              <w:ind w:firstLine="0"/>
              <w:jc w:val="center"/>
            </w:pPr>
            <w:r w:rsidRPr="00BD1217">
              <w:t>&lt;0.1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70DEF" w14:textId="77777777" w:rsidR="001C23EC" w:rsidRPr="00BD1217" w:rsidRDefault="001C23EC" w:rsidP="0082153C">
            <w:pPr>
              <w:spacing w:line="20" w:lineRule="atLeast"/>
              <w:ind w:firstLine="0"/>
              <w:jc w:val="center"/>
            </w:pPr>
            <w:r w:rsidRPr="00BD1217">
              <w:t>5.3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E7341" w14:textId="77777777" w:rsidR="001C23EC" w:rsidRPr="00BD1217" w:rsidRDefault="001C23EC" w:rsidP="0082153C">
            <w:pPr>
              <w:spacing w:line="20" w:lineRule="atLeast"/>
              <w:ind w:firstLine="0"/>
              <w:jc w:val="center"/>
            </w:pPr>
            <w:r w:rsidRPr="00BD1217">
              <w:t>–</w:t>
            </w:r>
          </w:p>
        </w:tc>
      </w:tr>
      <w:tr w:rsidR="001C23EC" w:rsidRPr="00BD1217" w14:paraId="19E2BA40" w14:textId="77777777" w:rsidTr="0082153C">
        <w:trPr>
          <w:trHeight w:val="215"/>
          <w:jc w:val="center"/>
        </w:trPr>
        <w:tc>
          <w:tcPr>
            <w:tcW w:w="29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1589B" w14:textId="77777777" w:rsidR="001C23EC" w:rsidRPr="00BD1217" w:rsidRDefault="001C23EC" w:rsidP="0082153C">
            <w:pPr>
              <w:spacing w:line="20" w:lineRule="atLeast"/>
              <w:ind w:firstLine="0"/>
            </w:pPr>
            <w:r w:rsidRPr="00BD1217">
              <w:t>Other O-compounds</w:t>
            </w:r>
          </w:p>
        </w:tc>
        <w:tc>
          <w:tcPr>
            <w:tcW w:w="12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12818" w14:textId="77777777" w:rsidR="001C23EC" w:rsidRPr="00BD1217" w:rsidRDefault="001C23EC" w:rsidP="0082153C">
            <w:pPr>
              <w:spacing w:line="20" w:lineRule="atLeast"/>
              <w:ind w:firstLine="0"/>
              <w:jc w:val="center"/>
            </w:pPr>
            <w:r w:rsidRPr="00BD1217">
              <w:t>6.0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C0F3D" w14:textId="77777777" w:rsidR="001C23EC" w:rsidRPr="00BD1217" w:rsidRDefault="001C23EC" w:rsidP="0082153C">
            <w:pPr>
              <w:spacing w:line="20" w:lineRule="atLeast"/>
              <w:ind w:firstLine="0"/>
              <w:jc w:val="center"/>
            </w:pPr>
            <w:r w:rsidRPr="00BD1217">
              <w:t>15.0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16E00" w14:textId="77777777" w:rsidR="001C23EC" w:rsidRPr="00BD1217" w:rsidRDefault="001C23EC" w:rsidP="0082153C">
            <w:pPr>
              <w:spacing w:line="20" w:lineRule="atLeast"/>
              <w:ind w:firstLine="0"/>
              <w:jc w:val="center"/>
            </w:pPr>
            <w:r w:rsidRPr="00BD1217">
              <w:t>&lt;0.1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5E3D9" w14:textId="77777777" w:rsidR="001C23EC" w:rsidRPr="00BD1217" w:rsidRDefault="001C23EC" w:rsidP="0082153C">
            <w:pPr>
              <w:spacing w:line="20" w:lineRule="atLeast"/>
              <w:ind w:firstLine="0"/>
              <w:jc w:val="center"/>
            </w:pPr>
            <w:r w:rsidRPr="00BD1217">
              <w:t>–</w:t>
            </w:r>
          </w:p>
        </w:tc>
      </w:tr>
      <w:tr w:rsidR="001C23EC" w:rsidRPr="00BD1217" w14:paraId="0E2933DF" w14:textId="77777777" w:rsidTr="0082153C">
        <w:trPr>
          <w:trHeight w:val="266"/>
          <w:jc w:val="center"/>
        </w:trPr>
        <w:tc>
          <w:tcPr>
            <w:tcW w:w="29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FE87E" w14:textId="77777777" w:rsidR="001C23EC" w:rsidRPr="00BD1217" w:rsidRDefault="001C23EC" w:rsidP="0082153C">
            <w:pPr>
              <w:spacing w:line="20" w:lineRule="atLeast"/>
              <w:ind w:firstLine="0"/>
            </w:pPr>
            <w:r w:rsidRPr="00BD1217">
              <w:t>CO + CO</w:t>
            </w:r>
            <w:r w:rsidRPr="00BD1217">
              <w:rPr>
                <w:vertAlign w:val="subscript"/>
              </w:rPr>
              <w:t>2</w:t>
            </w:r>
          </w:p>
        </w:tc>
        <w:tc>
          <w:tcPr>
            <w:tcW w:w="12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6FFF1" w14:textId="77777777" w:rsidR="001C23EC" w:rsidRPr="00BD1217" w:rsidRDefault="001C23EC" w:rsidP="0082153C">
            <w:pPr>
              <w:spacing w:line="20" w:lineRule="atLeast"/>
              <w:ind w:firstLine="0"/>
              <w:jc w:val="center"/>
            </w:pPr>
            <w:r w:rsidRPr="00BD1217">
              <w:t>–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5960C" w14:textId="77777777" w:rsidR="001C23EC" w:rsidRPr="00BD1217" w:rsidRDefault="001C23EC" w:rsidP="0082153C">
            <w:pPr>
              <w:spacing w:line="20" w:lineRule="atLeast"/>
              <w:ind w:firstLine="0"/>
              <w:jc w:val="center"/>
            </w:pPr>
            <w:r w:rsidRPr="00BD1217">
              <w:t>0.7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A077F" w14:textId="77777777" w:rsidR="001C23EC" w:rsidRPr="00BD1217" w:rsidRDefault="001C23EC" w:rsidP="0082153C">
            <w:pPr>
              <w:spacing w:line="20" w:lineRule="atLeast"/>
              <w:ind w:firstLine="0"/>
              <w:jc w:val="center"/>
            </w:pPr>
            <w:r w:rsidRPr="00BD1217">
              <w:t>10.0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E9BBB" w14:textId="77777777" w:rsidR="001C23EC" w:rsidRPr="00BD1217" w:rsidRDefault="001C23EC" w:rsidP="0082153C">
            <w:pPr>
              <w:spacing w:line="20" w:lineRule="atLeast"/>
              <w:ind w:firstLine="0"/>
              <w:jc w:val="center"/>
            </w:pPr>
            <w:r w:rsidRPr="00BD1217">
              <w:t>6.1</w:t>
            </w:r>
          </w:p>
        </w:tc>
      </w:tr>
      <w:tr w:rsidR="001C23EC" w:rsidRPr="00BD1217" w14:paraId="4A3D63F4" w14:textId="77777777" w:rsidTr="0082153C">
        <w:trPr>
          <w:trHeight w:val="215"/>
          <w:jc w:val="center"/>
        </w:trPr>
        <w:tc>
          <w:tcPr>
            <w:tcW w:w="298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B7AACE" w14:textId="77777777" w:rsidR="001C23EC" w:rsidRPr="00BD1217" w:rsidRDefault="001C23EC" w:rsidP="0082153C">
            <w:pPr>
              <w:spacing w:line="20" w:lineRule="atLeast"/>
              <w:ind w:firstLine="0"/>
            </w:pPr>
            <w:r w:rsidRPr="00BD1217">
              <w:t>Hydrocarbons</w:t>
            </w:r>
          </w:p>
        </w:tc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094E6" w14:textId="77777777" w:rsidR="001C23EC" w:rsidRPr="00BD1217" w:rsidRDefault="001C23EC" w:rsidP="0082153C">
            <w:pPr>
              <w:spacing w:line="20" w:lineRule="atLeast"/>
              <w:ind w:firstLine="0"/>
              <w:jc w:val="center"/>
            </w:pPr>
            <w:r w:rsidRPr="00BD1217">
              <w:t>63.2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D2340" w14:textId="77777777" w:rsidR="001C23EC" w:rsidRPr="00BD1217" w:rsidRDefault="001C23EC" w:rsidP="0082153C">
            <w:pPr>
              <w:spacing w:line="20" w:lineRule="atLeast"/>
              <w:ind w:firstLine="0"/>
              <w:jc w:val="center"/>
            </w:pPr>
            <w:r w:rsidRPr="00BD1217">
              <w:t>61.2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E5D70" w14:textId="77777777" w:rsidR="001C23EC" w:rsidRPr="00BD1217" w:rsidRDefault="001C23EC" w:rsidP="0082153C">
            <w:pPr>
              <w:spacing w:line="20" w:lineRule="atLeast"/>
              <w:ind w:firstLine="0"/>
              <w:jc w:val="center"/>
            </w:pPr>
            <w:r w:rsidRPr="00BD1217">
              <w:t>83.4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37007" w14:textId="77777777" w:rsidR="001C23EC" w:rsidRPr="00BD1217" w:rsidRDefault="001C23EC" w:rsidP="0082153C">
            <w:pPr>
              <w:spacing w:line="20" w:lineRule="atLeast"/>
              <w:ind w:firstLine="0"/>
              <w:jc w:val="center"/>
            </w:pPr>
            <w:r w:rsidRPr="00BD1217">
              <w:t>93.9</w:t>
            </w:r>
          </w:p>
        </w:tc>
      </w:tr>
      <w:tr w:rsidR="001C23EC" w:rsidRPr="00BD1217" w14:paraId="1D632FDE" w14:textId="77777777" w:rsidTr="0082153C">
        <w:trPr>
          <w:trHeight w:val="215"/>
          <w:jc w:val="center"/>
        </w:trPr>
        <w:tc>
          <w:tcPr>
            <w:tcW w:w="2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307650" w14:textId="77777777" w:rsidR="001C23EC" w:rsidRPr="00BD1217" w:rsidRDefault="001C23EC" w:rsidP="0082153C">
            <w:pPr>
              <w:spacing w:line="20" w:lineRule="atLeast"/>
              <w:ind w:firstLine="0"/>
              <w:jc w:val="center"/>
            </w:pPr>
            <w:r w:rsidRPr="00BD1217">
              <w:t>Hydrocarbon Distribution (</w:t>
            </w:r>
            <w:proofErr w:type="spellStart"/>
            <w:r w:rsidRPr="00BD1217">
              <w:t>wt</w:t>
            </w:r>
            <w:proofErr w:type="spellEnd"/>
            <w:r w:rsidRPr="00BD1217">
              <w:t>%)</w:t>
            </w:r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79967" w14:textId="77777777" w:rsidR="001C23EC" w:rsidRPr="00BD1217" w:rsidRDefault="001C23EC" w:rsidP="0082153C">
            <w:pPr>
              <w:spacing w:line="20" w:lineRule="atLeast"/>
              <w:ind w:firstLine="0"/>
              <w:jc w:val="center"/>
            </w:pPr>
            <w:r w:rsidRPr="00BD1217">
              <w:t> </w:t>
            </w:r>
          </w:p>
        </w:tc>
        <w:tc>
          <w:tcPr>
            <w:tcW w:w="12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4E30D" w14:textId="77777777" w:rsidR="001C23EC" w:rsidRPr="00BD1217" w:rsidRDefault="001C23EC" w:rsidP="0082153C">
            <w:pPr>
              <w:spacing w:line="20" w:lineRule="atLeast"/>
              <w:ind w:firstLine="0"/>
              <w:jc w:val="center"/>
            </w:pPr>
            <w:r w:rsidRPr="00BD1217">
              <w:t> </w:t>
            </w:r>
          </w:p>
        </w:tc>
        <w:tc>
          <w:tcPr>
            <w:tcW w:w="12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7535F" w14:textId="77777777" w:rsidR="001C23EC" w:rsidRPr="00BD1217" w:rsidRDefault="001C23EC" w:rsidP="0082153C">
            <w:pPr>
              <w:spacing w:line="20" w:lineRule="atLeast"/>
              <w:ind w:firstLine="0"/>
              <w:jc w:val="center"/>
            </w:pPr>
          </w:p>
        </w:tc>
        <w:tc>
          <w:tcPr>
            <w:tcW w:w="12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641B3" w14:textId="77777777" w:rsidR="001C23EC" w:rsidRPr="00BD1217" w:rsidRDefault="001C23EC" w:rsidP="0082153C">
            <w:pPr>
              <w:spacing w:line="20" w:lineRule="atLeast"/>
              <w:ind w:firstLine="0"/>
              <w:jc w:val="center"/>
            </w:pPr>
            <w:r w:rsidRPr="00BD1217">
              <w:t> </w:t>
            </w:r>
          </w:p>
        </w:tc>
      </w:tr>
      <w:tr w:rsidR="001C23EC" w:rsidRPr="00BD1217" w14:paraId="48F6379C" w14:textId="77777777" w:rsidTr="0082153C">
        <w:trPr>
          <w:trHeight w:val="215"/>
          <w:jc w:val="center"/>
        </w:trPr>
        <w:tc>
          <w:tcPr>
            <w:tcW w:w="298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02833" w14:textId="77777777" w:rsidR="001C23EC" w:rsidRPr="00BD1217" w:rsidRDefault="001C23EC" w:rsidP="0082153C">
            <w:pPr>
              <w:spacing w:line="20" w:lineRule="atLeast"/>
              <w:ind w:firstLine="0"/>
            </w:pPr>
            <w:r w:rsidRPr="00BD1217">
              <w:t>Methane</w:t>
            </w:r>
          </w:p>
        </w:tc>
        <w:tc>
          <w:tcPr>
            <w:tcW w:w="124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2EA1F" w14:textId="77777777" w:rsidR="001C23EC" w:rsidRPr="00BD1217" w:rsidRDefault="001C23EC" w:rsidP="0082153C">
            <w:pPr>
              <w:spacing w:line="20" w:lineRule="atLeast"/>
              <w:ind w:firstLine="0"/>
              <w:jc w:val="center"/>
            </w:pPr>
            <w:r w:rsidRPr="00BD1217">
              <w:t>–</w:t>
            </w:r>
          </w:p>
        </w:tc>
        <w:tc>
          <w:tcPr>
            <w:tcW w:w="124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C6694" w14:textId="77777777" w:rsidR="001C23EC" w:rsidRPr="00BD1217" w:rsidRDefault="001C23EC" w:rsidP="0082153C">
            <w:pPr>
              <w:spacing w:line="20" w:lineRule="atLeast"/>
              <w:ind w:firstLine="0"/>
              <w:jc w:val="center"/>
            </w:pPr>
            <w:r w:rsidRPr="00BD1217">
              <w:t>–</w:t>
            </w:r>
          </w:p>
        </w:tc>
        <w:tc>
          <w:tcPr>
            <w:tcW w:w="124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80D67" w14:textId="77777777" w:rsidR="001C23EC" w:rsidRPr="00BD1217" w:rsidRDefault="001C23EC" w:rsidP="0082153C">
            <w:pPr>
              <w:spacing w:line="20" w:lineRule="atLeast"/>
              <w:ind w:firstLine="0"/>
              <w:jc w:val="center"/>
            </w:pPr>
            <w:r w:rsidRPr="00BD1217">
              <w:t>0.2</w:t>
            </w:r>
          </w:p>
        </w:tc>
        <w:tc>
          <w:tcPr>
            <w:tcW w:w="124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6EB1A" w14:textId="77777777" w:rsidR="001C23EC" w:rsidRPr="00BD1217" w:rsidRDefault="001C23EC" w:rsidP="0082153C">
            <w:pPr>
              <w:spacing w:line="20" w:lineRule="atLeast"/>
              <w:ind w:firstLine="0"/>
              <w:jc w:val="center"/>
            </w:pPr>
            <w:r w:rsidRPr="00BD1217">
              <w:t>0.1</w:t>
            </w:r>
          </w:p>
        </w:tc>
      </w:tr>
      <w:tr w:rsidR="001C23EC" w:rsidRPr="00BD1217" w14:paraId="6476AE60" w14:textId="77777777" w:rsidTr="0082153C">
        <w:trPr>
          <w:trHeight w:val="215"/>
          <w:jc w:val="center"/>
        </w:trPr>
        <w:tc>
          <w:tcPr>
            <w:tcW w:w="29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03C8E" w14:textId="77777777" w:rsidR="001C23EC" w:rsidRPr="00BD1217" w:rsidRDefault="001C23EC" w:rsidP="0082153C">
            <w:pPr>
              <w:spacing w:line="20" w:lineRule="atLeast"/>
              <w:ind w:firstLine="0"/>
            </w:pPr>
            <w:r w:rsidRPr="00BD1217">
              <w:t>Ethane</w:t>
            </w:r>
          </w:p>
        </w:tc>
        <w:tc>
          <w:tcPr>
            <w:tcW w:w="12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FE81A" w14:textId="77777777" w:rsidR="001C23EC" w:rsidRPr="00BD1217" w:rsidRDefault="001C23EC" w:rsidP="0082153C">
            <w:pPr>
              <w:spacing w:line="20" w:lineRule="atLeast"/>
              <w:ind w:firstLine="0"/>
              <w:jc w:val="center"/>
            </w:pPr>
            <w:r w:rsidRPr="00BD1217">
              <w:t>–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82974" w14:textId="77777777" w:rsidR="001C23EC" w:rsidRPr="00BD1217" w:rsidRDefault="001C23EC" w:rsidP="0082153C">
            <w:pPr>
              <w:spacing w:line="20" w:lineRule="atLeast"/>
              <w:ind w:firstLine="0"/>
              <w:jc w:val="center"/>
            </w:pPr>
            <w:r w:rsidRPr="00BD1217">
              <w:t>–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B124B" w14:textId="77777777" w:rsidR="001C23EC" w:rsidRPr="00BD1217" w:rsidRDefault="001C23EC" w:rsidP="0082153C">
            <w:pPr>
              <w:spacing w:line="20" w:lineRule="atLeast"/>
              <w:ind w:firstLine="0"/>
              <w:jc w:val="center"/>
            </w:pPr>
            <w:r w:rsidRPr="00BD1217">
              <w:t>0.4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9A834" w14:textId="77777777" w:rsidR="001C23EC" w:rsidRPr="00BD1217" w:rsidRDefault="001C23EC" w:rsidP="0082153C">
            <w:pPr>
              <w:spacing w:line="20" w:lineRule="atLeast"/>
              <w:ind w:firstLine="0"/>
              <w:jc w:val="center"/>
            </w:pPr>
            <w:r w:rsidRPr="00BD1217">
              <w:t>0.2</w:t>
            </w:r>
          </w:p>
        </w:tc>
      </w:tr>
      <w:tr w:rsidR="001C23EC" w:rsidRPr="00BD1217" w14:paraId="3CB439DA" w14:textId="77777777" w:rsidTr="0082153C">
        <w:trPr>
          <w:trHeight w:val="215"/>
          <w:jc w:val="center"/>
        </w:trPr>
        <w:tc>
          <w:tcPr>
            <w:tcW w:w="29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C90C3" w14:textId="77777777" w:rsidR="001C23EC" w:rsidRPr="00BD1217" w:rsidRDefault="001C23EC" w:rsidP="0082153C">
            <w:pPr>
              <w:spacing w:line="20" w:lineRule="atLeast"/>
              <w:ind w:firstLine="0"/>
            </w:pPr>
            <w:r w:rsidRPr="00BD1217">
              <w:t>Ethylene</w:t>
            </w:r>
          </w:p>
        </w:tc>
        <w:tc>
          <w:tcPr>
            <w:tcW w:w="12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A544B" w14:textId="77777777" w:rsidR="001C23EC" w:rsidRPr="00BD1217" w:rsidRDefault="001C23EC" w:rsidP="0082153C">
            <w:pPr>
              <w:spacing w:line="20" w:lineRule="atLeast"/>
              <w:ind w:firstLine="0"/>
              <w:jc w:val="center"/>
            </w:pPr>
            <w:r w:rsidRPr="00BD1217">
              <w:t>&lt;0.1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097B6" w14:textId="77777777" w:rsidR="001C23EC" w:rsidRPr="00BD1217" w:rsidRDefault="001C23EC" w:rsidP="0082153C">
            <w:pPr>
              <w:spacing w:line="20" w:lineRule="atLeast"/>
              <w:ind w:firstLine="0"/>
              <w:jc w:val="center"/>
            </w:pPr>
            <w:r w:rsidRPr="00BD1217">
              <w:t>&lt;0.1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9127B" w14:textId="77777777" w:rsidR="001C23EC" w:rsidRPr="00BD1217" w:rsidRDefault="001C23EC" w:rsidP="0082153C">
            <w:pPr>
              <w:spacing w:line="20" w:lineRule="atLeast"/>
              <w:ind w:firstLine="0"/>
              <w:jc w:val="center"/>
            </w:pPr>
            <w:r w:rsidRPr="00BD1217">
              <w:t>1.2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6F225" w14:textId="77777777" w:rsidR="001C23EC" w:rsidRPr="00BD1217" w:rsidRDefault="001C23EC" w:rsidP="0082153C">
            <w:pPr>
              <w:spacing w:line="20" w:lineRule="atLeast"/>
              <w:ind w:firstLine="0"/>
              <w:jc w:val="center"/>
            </w:pPr>
            <w:r w:rsidRPr="00BD1217">
              <w:t>2.4</w:t>
            </w:r>
          </w:p>
        </w:tc>
      </w:tr>
      <w:tr w:rsidR="001C23EC" w:rsidRPr="00BD1217" w14:paraId="05A24DC2" w14:textId="77777777" w:rsidTr="0082153C">
        <w:trPr>
          <w:trHeight w:val="215"/>
          <w:jc w:val="center"/>
        </w:trPr>
        <w:tc>
          <w:tcPr>
            <w:tcW w:w="29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C33D0" w14:textId="77777777" w:rsidR="001C23EC" w:rsidRPr="00BD1217" w:rsidRDefault="001C23EC" w:rsidP="0082153C">
            <w:pPr>
              <w:spacing w:line="20" w:lineRule="atLeast"/>
              <w:ind w:firstLine="0"/>
            </w:pPr>
            <w:r w:rsidRPr="00BD1217">
              <w:t>Propane</w:t>
            </w:r>
          </w:p>
        </w:tc>
        <w:tc>
          <w:tcPr>
            <w:tcW w:w="12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CA7AC" w14:textId="77777777" w:rsidR="001C23EC" w:rsidRPr="00BD1217" w:rsidRDefault="001C23EC" w:rsidP="0082153C">
            <w:pPr>
              <w:spacing w:line="20" w:lineRule="atLeast"/>
              <w:ind w:firstLine="0"/>
              <w:jc w:val="center"/>
            </w:pPr>
            <w:r w:rsidRPr="00BD1217">
              <w:t> 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96E03" w14:textId="77777777" w:rsidR="001C23EC" w:rsidRPr="00BD1217" w:rsidRDefault="001C23EC" w:rsidP="0082153C">
            <w:pPr>
              <w:spacing w:line="20" w:lineRule="atLeast"/>
              <w:ind w:firstLine="0"/>
              <w:jc w:val="center"/>
            </w:pPr>
            <w:r w:rsidRPr="00BD1217">
              <w:t>0.3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E6519" w14:textId="77777777" w:rsidR="001C23EC" w:rsidRPr="00BD1217" w:rsidRDefault="001C23EC" w:rsidP="0082153C">
            <w:pPr>
              <w:spacing w:line="20" w:lineRule="atLeast"/>
              <w:ind w:firstLine="0"/>
              <w:jc w:val="center"/>
            </w:pPr>
            <w:r w:rsidRPr="00BD1217">
              <w:t>1.9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93B3C" w14:textId="77777777" w:rsidR="001C23EC" w:rsidRPr="00BD1217" w:rsidRDefault="001C23EC" w:rsidP="0082153C">
            <w:pPr>
              <w:spacing w:line="20" w:lineRule="atLeast"/>
              <w:ind w:firstLine="0"/>
              <w:jc w:val="center"/>
            </w:pPr>
            <w:r w:rsidRPr="00BD1217">
              <w:t>4.2</w:t>
            </w:r>
          </w:p>
        </w:tc>
      </w:tr>
      <w:tr w:rsidR="001C23EC" w:rsidRPr="00BD1217" w14:paraId="5572ACD6" w14:textId="77777777" w:rsidTr="0082153C">
        <w:trPr>
          <w:trHeight w:val="215"/>
          <w:jc w:val="center"/>
        </w:trPr>
        <w:tc>
          <w:tcPr>
            <w:tcW w:w="29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DC09A" w14:textId="77777777" w:rsidR="001C23EC" w:rsidRPr="00BD1217" w:rsidRDefault="001C23EC" w:rsidP="0082153C">
            <w:pPr>
              <w:spacing w:line="20" w:lineRule="atLeast"/>
              <w:ind w:firstLine="0"/>
            </w:pPr>
            <w:r w:rsidRPr="00BD1217">
              <w:t>Propylene</w:t>
            </w:r>
          </w:p>
        </w:tc>
        <w:tc>
          <w:tcPr>
            <w:tcW w:w="12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2A577" w14:textId="77777777" w:rsidR="001C23EC" w:rsidRPr="00BD1217" w:rsidRDefault="001C23EC" w:rsidP="0082153C">
            <w:pPr>
              <w:spacing w:line="20" w:lineRule="atLeast"/>
              <w:ind w:firstLine="0"/>
              <w:jc w:val="center"/>
            </w:pPr>
            <w:r w:rsidRPr="00BD1217">
              <w:t>2.5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2B80C" w14:textId="77777777" w:rsidR="001C23EC" w:rsidRPr="00BD1217" w:rsidRDefault="001C23EC" w:rsidP="0082153C">
            <w:pPr>
              <w:spacing w:line="20" w:lineRule="atLeast"/>
              <w:ind w:firstLine="0"/>
              <w:jc w:val="center"/>
            </w:pPr>
            <w:r w:rsidRPr="00BD1217">
              <w:t>3.8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B7AD3" w14:textId="77777777" w:rsidR="001C23EC" w:rsidRPr="00BD1217" w:rsidRDefault="001C23EC" w:rsidP="0082153C">
            <w:pPr>
              <w:spacing w:line="20" w:lineRule="atLeast"/>
              <w:ind w:firstLine="0"/>
              <w:jc w:val="center"/>
            </w:pPr>
            <w:r w:rsidRPr="00BD1217">
              <w:t>4.2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3E206" w14:textId="77777777" w:rsidR="001C23EC" w:rsidRPr="00BD1217" w:rsidRDefault="001C23EC" w:rsidP="0082153C">
            <w:pPr>
              <w:spacing w:line="20" w:lineRule="atLeast"/>
              <w:ind w:firstLine="0"/>
              <w:jc w:val="center"/>
            </w:pPr>
            <w:r w:rsidRPr="00BD1217">
              <w:t>5.2</w:t>
            </w:r>
          </w:p>
        </w:tc>
      </w:tr>
      <w:tr w:rsidR="001C23EC" w:rsidRPr="00BD1217" w14:paraId="2BE6C599" w14:textId="77777777" w:rsidTr="0082153C">
        <w:trPr>
          <w:trHeight w:val="215"/>
          <w:jc w:val="center"/>
        </w:trPr>
        <w:tc>
          <w:tcPr>
            <w:tcW w:w="29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D7179" w14:textId="77777777" w:rsidR="001C23EC" w:rsidRPr="00BD1217" w:rsidRDefault="001C23EC" w:rsidP="0082153C">
            <w:pPr>
              <w:spacing w:line="20" w:lineRule="atLeast"/>
              <w:ind w:firstLine="0"/>
            </w:pPr>
            <w:r w:rsidRPr="00BD1217">
              <w:rPr>
                <w:i/>
              </w:rPr>
              <w:t>i</w:t>
            </w:r>
            <w:r w:rsidRPr="00BD1217">
              <w:t>-Butane</w:t>
            </w:r>
          </w:p>
        </w:tc>
        <w:tc>
          <w:tcPr>
            <w:tcW w:w="12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6FFBB" w14:textId="77777777" w:rsidR="001C23EC" w:rsidRPr="00BD1217" w:rsidRDefault="001C23EC" w:rsidP="0082153C">
            <w:pPr>
              <w:spacing w:line="20" w:lineRule="atLeast"/>
              <w:ind w:firstLine="0"/>
              <w:jc w:val="center"/>
            </w:pPr>
            <w:r w:rsidRPr="00BD1217">
              <w:t>–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D7B6D" w14:textId="77777777" w:rsidR="001C23EC" w:rsidRPr="00BD1217" w:rsidRDefault="001C23EC" w:rsidP="0082153C">
            <w:pPr>
              <w:spacing w:line="20" w:lineRule="atLeast"/>
              <w:ind w:firstLine="0"/>
              <w:jc w:val="center"/>
            </w:pPr>
            <w:r w:rsidRPr="00BD1217">
              <w:t>–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50447" w14:textId="77777777" w:rsidR="001C23EC" w:rsidRPr="00BD1217" w:rsidRDefault="001C23EC" w:rsidP="0082153C">
            <w:pPr>
              <w:spacing w:line="20" w:lineRule="atLeast"/>
              <w:ind w:firstLine="0"/>
              <w:jc w:val="center"/>
            </w:pPr>
            <w:r w:rsidRPr="00BD1217">
              <w:t>0.1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1DF0D" w14:textId="77777777" w:rsidR="001C23EC" w:rsidRPr="00BD1217" w:rsidRDefault="001C23EC" w:rsidP="0082153C">
            <w:pPr>
              <w:spacing w:line="20" w:lineRule="atLeast"/>
              <w:ind w:firstLine="0"/>
              <w:jc w:val="center"/>
            </w:pPr>
            <w:r w:rsidRPr="00BD1217">
              <w:t>3.9</w:t>
            </w:r>
          </w:p>
        </w:tc>
      </w:tr>
      <w:tr w:rsidR="001C23EC" w:rsidRPr="00BD1217" w14:paraId="220A78C4" w14:textId="77777777" w:rsidTr="0082153C">
        <w:trPr>
          <w:trHeight w:val="215"/>
          <w:jc w:val="center"/>
        </w:trPr>
        <w:tc>
          <w:tcPr>
            <w:tcW w:w="29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74A2F" w14:textId="77777777" w:rsidR="001C23EC" w:rsidRPr="00BD1217" w:rsidRDefault="001C23EC" w:rsidP="0082153C">
            <w:pPr>
              <w:spacing w:line="20" w:lineRule="atLeast"/>
              <w:ind w:firstLine="0"/>
            </w:pPr>
            <w:r w:rsidRPr="00BD1217">
              <w:rPr>
                <w:i/>
              </w:rPr>
              <w:t>n</w:t>
            </w:r>
            <w:r w:rsidRPr="00BD1217">
              <w:t>-Butane</w:t>
            </w:r>
          </w:p>
        </w:tc>
        <w:tc>
          <w:tcPr>
            <w:tcW w:w="12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5D17B" w14:textId="77777777" w:rsidR="001C23EC" w:rsidRPr="00BD1217" w:rsidRDefault="001C23EC" w:rsidP="0082153C">
            <w:pPr>
              <w:spacing w:line="20" w:lineRule="atLeast"/>
              <w:ind w:firstLine="0"/>
              <w:jc w:val="center"/>
            </w:pPr>
            <w:r w:rsidRPr="00BD1217">
              <w:t>–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21E72" w14:textId="77777777" w:rsidR="001C23EC" w:rsidRPr="00BD1217" w:rsidRDefault="001C23EC" w:rsidP="0082153C">
            <w:pPr>
              <w:spacing w:line="20" w:lineRule="atLeast"/>
              <w:ind w:firstLine="0"/>
              <w:jc w:val="center"/>
            </w:pPr>
            <w:r w:rsidRPr="00BD1217">
              <w:t>–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6CF30" w14:textId="77777777" w:rsidR="001C23EC" w:rsidRPr="00BD1217" w:rsidRDefault="001C23EC" w:rsidP="0082153C">
            <w:pPr>
              <w:spacing w:line="20" w:lineRule="atLeast"/>
              <w:ind w:firstLine="0"/>
              <w:jc w:val="center"/>
            </w:pPr>
            <w:r w:rsidRPr="00BD1217">
              <w:t>–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71AC4" w14:textId="77777777" w:rsidR="001C23EC" w:rsidRPr="00BD1217" w:rsidRDefault="001C23EC" w:rsidP="0082153C">
            <w:pPr>
              <w:spacing w:line="20" w:lineRule="atLeast"/>
              <w:ind w:firstLine="0"/>
              <w:jc w:val="center"/>
            </w:pPr>
            <w:r w:rsidRPr="00BD1217">
              <w:t>1.7</w:t>
            </w:r>
          </w:p>
        </w:tc>
      </w:tr>
      <w:tr w:rsidR="001C23EC" w:rsidRPr="00BD1217" w14:paraId="2F2A04AE" w14:textId="77777777" w:rsidTr="0082153C">
        <w:trPr>
          <w:trHeight w:val="215"/>
          <w:jc w:val="center"/>
        </w:trPr>
        <w:tc>
          <w:tcPr>
            <w:tcW w:w="29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7CD73" w14:textId="77777777" w:rsidR="001C23EC" w:rsidRPr="00BD1217" w:rsidRDefault="001C23EC" w:rsidP="0082153C">
            <w:pPr>
              <w:spacing w:line="20" w:lineRule="atLeast"/>
              <w:ind w:firstLine="0"/>
            </w:pPr>
            <w:r w:rsidRPr="00BD1217">
              <w:rPr>
                <w:i/>
              </w:rPr>
              <w:t>i</w:t>
            </w:r>
            <w:r w:rsidRPr="00BD1217">
              <w:t>-Butene</w:t>
            </w:r>
          </w:p>
        </w:tc>
        <w:tc>
          <w:tcPr>
            <w:tcW w:w="12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16AE0" w14:textId="77777777" w:rsidR="001C23EC" w:rsidRPr="00BD1217" w:rsidRDefault="001C23EC" w:rsidP="0082153C">
            <w:pPr>
              <w:spacing w:line="20" w:lineRule="atLeast"/>
              <w:ind w:firstLine="0"/>
              <w:jc w:val="center"/>
            </w:pPr>
            <w:r w:rsidRPr="00BD1217">
              <w:t>19.1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DF2C3" w14:textId="77777777" w:rsidR="001C23EC" w:rsidRPr="00BD1217" w:rsidRDefault="001C23EC" w:rsidP="0082153C">
            <w:pPr>
              <w:spacing w:line="20" w:lineRule="atLeast"/>
              <w:ind w:firstLine="0"/>
              <w:jc w:val="center"/>
            </w:pPr>
            <w:r w:rsidRPr="00BD1217">
              <w:t>31.3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6DF15" w14:textId="77777777" w:rsidR="001C23EC" w:rsidRPr="00BD1217" w:rsidRDefault="001C23EC" w:rsidP="0082153C">
            <w:pPr>
              <w:spacing w:line="20" w:lineRule="atLeast"/>
              <w:ind w:firstLine="0"/>
              <w:jc w:val="center"/>
            </w:pPr>
            <w:r w:rsidRPr="00BD1217">
              <w:t>83.3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903F7" w14:textId="77777777" w:rsidR="001C23EC" w:rsidRPr="00BD1217" w:rsidRDefault="001C23EC" w:rsidP="0082153C">
            <w:pPr>
              <w:spacing w:line="20" w:lineRule="atLeast"/>
              <w:ind w:firstLine="0"/>
              <w:jc w:val="center"/>
            </w:pPr>
            <w:r w:rsidRPr="00BD1217">
              <w:t>3.6</w:t>
            </w:r>
          </w:p>
        </w:tc>
      </w:tr>
      <w:tr w:rsidR="001C23EC" w:rsidRPr="00BD1217" w14:paraId="3B4F11EE" w14:textId="77777777" w:rsidTr="0082153C">
        <w:trPr>
          <w:trHeight w:val="215"/>
          <w:jc w:val="center"/>
        </w:trPr>
        <w:tc>
          <w:tcPr>
            <w:tcW w:w="29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25B0D" w14:textId="77777777" w:rsidR="001C23EC" w:rsidRPr="00BD1217" w:rsidRDefault="001C23EC" w:rsidP="0082153C">
            <w:pPr>
              <w:spacing w:line="20" w:lineRule="atLeast"/>
              <w:ind w:firstLine="0"/>
            </w:pPr>
            <w:r w:rsidRPr="00BD1217">
              <w:rPr>
                <w:i/>
              </w:rPr>
              <w:t>n</w:t>
            </w:r>
            <w:r w:rsidRPr="00BD1217">
              <w:t>-Butene</w:t>
            </w:r>
          </w:p>
        </w:tc>
        <w:tc>
          <w:tcPr>
            <w:tcW w:w="12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C0BBE" w14:textId="77777777" w:rsidR="001C23EC" w:rsidRPr="00BD1217" w:rsidRDefault="001C23EC" w:rsidP="0082153C">
            <w:pPr>
              <w:spacing w:line="20" w:lineRule="atLeast"/>
              <w:ind w:firstLine="0"/>
              <w:jc w:val="center"/>
            </w:pPr>
            <w:r w:rsidRPr="00BD1217">
              <w:t>–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B41FB" w14:textId="77777777" w:rsidR="001C23EC" w:rsidRPr="00BD1217" w:rsidRDefault="001C23EC" w:rsidP="0082153C">
            <w:pPr>
              <w:spacing w:line="20" w:lineRule="atLeast"/>
              <w:ind w:firstLine="0"/>
              <w:jc w:val="center"/>
            </w:pPr>
            <w:r w:rsidRPr="00BD1217">
              <w:t>–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EF860" w14:textId="77777777" w:rsidR="001C23EC" w:rsidRPr="00BD1217" w:rsidRDefault="001C23EC" w:rsidP="0082153C">
            <w:pPr>
              <w:spacing w:line="20" w:lineRule="atLeast"/>
              <w:ind w:firstLine="0"/>
              <w:jc w:val="center"/>
            </w:pPr>
            <w:r w:rsidRPr="00BD1217">
              <w:t>&lt;0.1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B4B92" w14:textId="77777777" w:rsidR="001C23EC" w:rsidRPr="00BD1217" w:rsidRDefault="001C23EC" w:rsidP="0082153C">
            <w:pPr>
              <w:spacing w:line="20" w:lineRule="atLeast"/>
              <w:ind w:firstLine="0"/>
              <w:jc w:val="center"/>
            </w:pPr>
            <w:r w:rsidRPr="00BD1217">
              <w:t>2.3</w:t>
            </w:r>
          </w:p>
        </w:tc>
      </w:tr>
      <w:tr w:rsidR="001C23EC" w:rsidRPr="00BD1217" w14:paraId="147A30CD" w14:textId="77777777" w:rsidTr="0082153C">
        <w:trPr>
          <w:trHeight w:val="215"/>
          <w:jc w:val="center"/>
        </w:trPr>
        <w:tc>
          <w:tcPr>
            <w:tcW w:w="29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FB4E5" w14:textId="77777777" w:rsidR="001C23EC" w:rsidRPr="00BD1217" w:rsidRDefault="001C23EC" w:rsidP="0082153C">
            <w:pPr>
              <w:spacing w:line="20" w:lineRule="atLeast"/>
              <w:ind w:firstLine="0"/>
            </w:pPr>
            <w:r w:rsidRPr="00BD1217">
              <w:rPr>
                <w:i/>
              </w:rPr>
              <w:t>i</w:t>
            </w:r>
            <w:r w:rsidRPr="00BD1217">
              <w:t>-Pentane</w:t>
            </w:r>
          </w:p>
        </w:tc>
        <w:tc>
          <w:tcPr>
            <w:tcW w:w="12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BA270" w14:textId="77777777" w:rsidR="001C23EC" w:rsidRPr="00BD1217" w:rsidRDefault="001C23EC" w:rsidP="0082153C">
            <w:pPr>
              <w:spacing w:line="20" w:lineRule="atLeast"/>
              <w:ind w:firstLine="0"/>
              <w:jc w:val="center"/>
            </w:pPr>
            <w:r w:rsidRPr="00BD1217">
              <w:t>–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37615" w14:textId="77777777" w:rsidR="001C23EC" w:rsidRPr="00BD1217" w:rsidRDefault="001C23EC" w:rsidP="0082153C">
            <w:pPr>
              <w:spacing w:line="20" w:lineRule="atLeast"/>
              <w:ind w:firstLine="0"/>
              <w:jc w:val="center"/>
            </w:pPr>
            <w:r w:rsidRPr="00BD1217">
              <w:t>–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5E3D6" w14:textId="77777777" w:rsidR="001C23EC" w:rsidRPr="00BD1217" w:rsidRDefault="001C23EC" w:rsidP="0082153C">
            <w:pPr>
              <w:spacing w:line="20" w:lineRule="atLeast"/>
              <w:ind w:firstLine="0"/>
              <w:jc w:val="center"/>
            </w:pPr>
            <w:r w:rsidRPr="00BD1217">
              <w:t>–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26B47" w14:textId="77777777" w:rsidR="001C23EC" w:rsidRPr="00BD1217" w:rsidRDefault="001C23EC" w:rsidP="0082153C">
            <w:pPr>
              <w:spacing w:line="20" w:lineRule="atLeast"/>
              <w:ind w:firstLine="0"/>
              <w:jc w:val="center"/>
            </w:pPr>
            <w:r w:rsidRPr="00BD1217">
              <w:t>1.5</w:t>
            </w:r>
          </w:p>
        </w:tc>
      </w:tr>
      <w:tr w:rsidR="001C23EC" w:rsidRPr="00BD1217" w14:paraId="0CC899B7" w14:textId="77777777" w:rsidTr="0082153C">
        <w:trPr>
          <w:trHeight w:val="215"/>
          <w:jc w:val="center"/>
        </w:trPr>
        <w:tc>
          <w:tcPr>
            <w:tcW w:w="29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EF02E" w14:textId="77777777" w:rsidR="001C23EC" w:rsidRPr="00BD1217" w:rsidRDefault="001C23EC" w:rsidP="0082153C">
            <w:pPr>
              <w:spacing w:line="20" w:lineRule="atLeast"/>
              <w:ind w:firstLine="0"/>
            </w:pPr>
            <w:r w:rsidRPr="00BD1217">
              <w:rPr>
                <w:i/>
              </w:rPr>
              <w:t>n</w:t>
            </w:r>
            <w:r w:rsidRPr="00BD1217">
              <w:t>-Pentane</w:t>
            </w:r>
          </w:p>
        </w:tc>
        <w:tc>
          <w:tcPr>
            <w:tcW w:w="12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0E809" w14:textId="77777777" w:rsidR="001C23EC" w:rsidRPr="00BD1217" w:rsidRDefault="001C23EC" w:rsidP="0082153C">
            <w:pPr>
              <w:spacing w:line="20" w:lineRule="atLeast"/>
              <w:ind w:firstLine="0"/>
              <w:jc w:val="center"/>
            </w:pPr>
            <w:r w:rsidRPr="00BD1217">
              <w:t>–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25425" w14:textId="77777777" w:rsidR="001C23EC" w:rsidRPr="00BD1217" w:rsidRDefault="001C23EC" w:rsidP="0082153C">
            <w:pPr>
              <w:spacing w:line="20" w:lineRule="atLeast"/>
              <w:ind w:firstLine="0"/>
              <w:jc w:val="center"/>
            </w:pPr>
            <w:r w:rsidRPr="00BD1217">
              <w:t>–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2F619" w14:textId="77777777" w:rsidR="001C23EC" w:rsidRPr="00BD1217" w:rsidRDefault="001C23EC" w:rsidP="0082153C">
            <w:pPr>
              <w:spacing w:line="20" w:lineRule="atLeast"/>
              <w:ind w:firstLine="0"/>
              <w:jc w:val="center"/>
            </w:pPr>
            <w:r w:rsidRPr="00BD1217">
              <w:t>–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7CAB6" w14:textId="77777777" w:rsidR="001C23EC" w:rsidRPr="00BD1217" w:rsidRDefault="001C23EC" w:rsidP="0082153C">
            <w:pPr>
              <w:spacing w:line="20" w:lineRule="atLeast"/>
              <w:ind w:firstLine="0"/>
              <w:jc w:val="center"/>
            </w:pPr>
            <w:r w:rsidRPr="00BD1217">
              <w:t>0.6</w:t>
            </w:r>
          </w:p>
        </w:tc>
      </w:tr>
      <w:tr w:rsidR="001C23EC" w:rsidRPr="00BD1217" w14:paraId="509BF669" w14:textId="77777777" w:rsidTr="0082153C">
        <w:trPr>
          <w:trHeight w:val="215"/>
          <w:jc w:val="center"/>
        </w:trPr>
        <w:tc>
          <w:tcPr>
            <w:tcW w:w="29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DB3B0" w14:textId="77777777" w:rsidR="001C23EC" w:rsidRPr="00BD1217" w:rsidRDefault="001C23EC" w:rsidP="0082153C">
            <w:pPr>
              <w:spacing w:line="20" w:lineRule="atLeast"/>
              <w:ind w:firstLine="0"/>
            </w:pPr>
            <w:r w:rsidRPr="00BD1217">
              <w:t>Pentenes</w:t>
            </w:r>
          </w:p>
        </w:tc>
        <w:tc>
          <w:tcPr>
            <w:tcW w:w="12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30EE0" w14:textId="77777777" w:rsidR="001C23EC" w:rsidRPr="00BD1217" w:rsidRDefault="001C23EC" w:rsidP="0082153C">
            <w:pPr>
              <w:spacing w:line="20" w:lineRule="atLeast"/>
              <w:ind w:firstLine="0"/>
              <w:jc w:val="center"/>
            </w:pPr>
            <w:r w:rsidRPr="00BD1217">
              <w:t>–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E7A19" w14:textId="77777777" w:rsidR="001C23EC" w:rsidRPr="00BD1217" w:rsidRDefault="001C23EC" w:rsidP="0082153C">
            <w:pPr>
              <w:spacing w:line="20" w:lineRule="atLeast"/>
              <w:ind w:firstLine="0"/>
              <w:jc w:val="center"/>
            </w:pPr>
            <w:r w:rsidRPr="00BD1217">
              <w:t>–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ED8F1" w14:textId="77777777" w:rsidR="001C23EC" w:rsidRPr="00BD1217" w:rsidRDefault="001C23EC" w:rsidP="0082153C">
            <w:pPr>
              <w:spacing w:line="20" w:lineRule="atLeast"/>
              <w:ind w:firstLine="0"/>
              <w:jc w:val="center"/>
            </w:pPr>
            <w:r w:rsidRPr="00BD1217">
              <w:t>–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55073" w14:textId="77777777" w:rsidR="001C23EC" w:rsidRPr="00BD1217" w:rsidRDefault="001C23EC" w:rsidP="0082153C">
            <w:pPr>
              <w:spacing w:line="20" w:lineRule="atLeast"/>
              <w:ind w:firstLine="0"/>
              <w:jc w:val="center"/>
            </w:pPr>
            <w:r w:rsidRPr="00BD1217">
              <w:t>2.5</w:t>
            </w:r>
          </w:p>
        </w:tc>
      </w:tr>
      <w:tr w:rsidR="001C23EC" w:rsidRPr="00BD1217" w14:paraId="77A8335D" w14:textId="77777777" w:rsidTr="0082153C">
        <w:trPr>
          <w:trHeight w:val="215"/>
          <w:jc w:val="center"/>
        </w:trPr>
        <w:tc>
          <w:tcPr>
            <w:tcW w:w="29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9018D" w14:textId="77777777" w:rsidR="001C23EC" w:rsidRPr="00BD1217" w:rsidRDefault="001C23EC" w:rsidP="0082153C">
            <w:pPr>
              <w:spacing w:line="20" w:lineRule="atLeast"/>
              <w:ind w:firstLine="0"/>
            </w:pPr>
            <w:r w:rsidRPr="00BD1217">
              <w:t xml:space="preserve">C6+ </w:t>
            </w:r>
            <w:proofErr w:type="spellStart"/>
            <w:r w:rsidRPr="00BD1217">
              <w:t>Aliphatics</w:t>
            </w:r>
            <w:proofErr w:type="spellEnd"/>
          </w:p>
        </w:tc>
        <w:tc>
          <w:tcPr>
            <w:tcW w:w="12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D24D0" w14:textId="77777777" w:rsidR="001C23EC" w:rsidRPr="00BD1217" w:rsidRDefault="001C23EC" w:rsidP="0082153C">
            <w:pPr>
              <w:spacing w:line="20" w:lineRule="atLeast"/>
              <w:ind w:firstLine="0"/>
              <w:jc w:val="center"/>
            </w:pPr>
            <w:r w:rsidRPr="00BD1217">
              <w:t>19.1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A07F2" w14:textId="77777777" w:rsidR="001C23EC" w:rsidRPr="00BD1217" w:rsidRDefault="001C23EC" w:rsidP="0082153C">
            <w:pPr>
              <w:spacing w:line="20" w:lineRule="atLeast"/>
              <w:ind w:firstLine="0"/>
              <w:jc w:val="center"/>
            </w:pPr>
            <w:r w:rsidRPr="00BD1217">
              <w:t>3.8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F9439" w14:textId="77777777" w:rsidR="001C23EC" w:rsidRPr="00BD1217" w:rsidRDefault="001C23EC" w:rsidP="0082153C">
            <w:pPr>
              <w:spacing w:line="20" w:lineRule="atLeast"/>
              <w:ind w:firstLine="0"/>
              <w:jc w:val="center"/>
            </w:pPr>
            <w:r w:rsidRPr="00BD1217">
              <w:t>1.6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62939" w14:textId="77777777" w:rsidR="001C23EC" w:rsidRPr="00BD1217" w:rsidRDefault="001C23EC" w:rsidP="0082153C">
            <w:pPr>
              <w:spacing w:line="20" w:lineRule="atLeast"/>
              <w:ind w:firstLine="0"/>
              <w:jc w:val="center"/>
            </w:pPr>
            <w:r w:rsidRPr="00BD1217">
              <w:t>8.2</w:t>
            </w:r>
          </w:p>
        </w:tc>
      </w:tr>
      <w:tr w:rsidR="001C23EC" w:rsidRPr="00BD1217" w14:paraId="1A0377F0" w14:textId="77777777" w:rsidTr="0082153C">
        <w:trPr>
          <w:trHeight w:val="215"/>
          <w:jc w:val="center"/>
        </w:trPr>
        <w:tc>
          <w:tcPr>
            <w:tcW w:w="29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777D1" w14:textId="77777777" w:rsidR="001C23EC" w:rsidRPr="00BD1217" w:rsidRDefault="001C23EC" w:rsidP="0082153C">
            <w:pPr>
              <w:spacing w:line="20" w:lineRule="atLeast"/>
              <w:ind w:firstLine="0"/>
            </w:pPr>
            <w:r w:rsidRPr="00BD1217">
              <w:lastRenderedPageBreak/>
              <w:t>Benzene</w:t>
            </w:r>
          </w:p>
        </w:tc>
        <w:tc>
          <w:tcPr>
            <w:tcW w:w="12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C3850" w14:textId="77777777" w:rsidR="001C23EC" w:rsidRPr="00BD1217" w:rsidRDefault="001C23EC" w:rsidP="0082153C">
            <w:pPr>
              <w:spacing w:line="20" w:lineRule="atLeast"/>
              <w:ind w:firstLine="0"/>
              <w:jc w:val="center"/>
            </w:pPr>
            <w:r w:rsidRPr="00BD1217">
              <w:t>–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90F10" w14:textId="77777777" w:rsidR="001C23EC" w:rsidRPr="00BD1217" w:rsidRDefault="001C23EC" w:rsidP="0082153C">
            <w:pPr>
              <w:spacing w:line="20" w:lineRule="atLeast"/>
              <w:ind w:firstLine="0"/>
              <w:jc w:val="center"/>
            </w:pPr>
            <w:r w:rsidRPr="00BD1217">
              <w:t>–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37C8D" w14:textId="77777777" w:rsidR="001C23EC" w:rsidRPr="00BD1217" w:rsidRDefault="001C23EC" w:rsidP="0082153C">
            <w:pPr>
              <w:spacing w:line="20" w:lineRule="atLeast"/>
              <w:ind w:firstLine="0"/>
              <w:jc w:val="center"/>
            </w:pPr>
            <w:r w:rsidRPr="00BD1217">
              <w:t>–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E1FB7" w14:textId="77777777" w:rsidR="001C23EC" w:rsidRPr="00BD1217" w:rsidRDefault="001C23EC" w:rsidP="0082153C">
            <w:pPr>
              <w:spacing w:line="20" w:lineRule="atLeast"/>
              <w:ind w:firstLine="0"/>
              <w:jc w:val="center"/>
            </w:pPr>
            <w:r w:rsidRPr="00BD1217">
              <w:t>2.6</w:t>
            </w:r>
          </w:p>
        </w:tc>
      </w:tr>
      <w:tr w:rsidR="001C23EC" w:rsidRPr="00BD1217" w14:paraId="3A89ED6C" w14:textId="77777777" w:rsidTr="0082153C">
        <w:trPr>
          <w:trHeight w:val="215"/>
          <w:jc w:val="center"/>
        </w:trPr>
        <w:tc>
          <w:tcPr>
            <w:tcW w:w="29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CFE78" w14:textId="77777777" w:rsidR="001C23EC" w:rsidRPr="00BD1217" w:rsidRDefault="001C23EC" w:rsidP="0082153C">
            <w:pPr>
              <w:spacing w:line="20" w:lineRule="atLeast"/>
              <w:ind w:firstLine="0"/>
            </w:pPr>
            <w:r w:rsidRPr="00BD1217">
              <w:t>Toluene</w:t>
            </w:r>
          </w:p>
        </w:tc>
        <w:tc>
          <w:tcPr>
            <w:tcW w:w="12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AF19F" w14:textId="77777777" w:rsidR="001C23EC" w:rsidRPr="00BD1217" w:rsidRDefault="001C23EC" w:rsidP="0082153C">
            <w:pPr>
              <w:spacing w:line="20" w:lineRule="atLeast"/>
              <w:ind w:firstLine="0"/>
              <w:jc w:val="center"/>
            </w:pPr>
            <w:r w:rsidRPr="00BD1217">
              <w:t>–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44B29" w14:textId="77777777" w:rsidR="001C23EC" w:rsidRPr="00BD1217" w:rsidRDefault="001C23EC" w:rsidP="0082153C">
            <w:pPr>
              <w:spacing w:line="20" w:lineRule="atLeast"/>
              <w:ind w:firstLine="0"/>
              <w:jc w:val="center"/>
            </w:pPr>
            <w:r w:rsidRPr="00BD1217">
              <w:t>–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43B09" w14:textId="77777777" w:rsidR="001C23EC" w:rsidRPr="00BD1217" w:rsidRDefault="001C23EC" w:rsidP="0082153C">
            <w:pPr>
              <w:spacing w:line="20" w:lineRule="atLeast"/>
              <w:ind w:firstLine="0"/>
              <w:jc w:val="center"/>
            </w:pPr>
            <w:r w:rsidRPr="00BD1217">
              <w:t>0.1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9ABA1" w14:textId="77777777" w:rsidR="001C23EC" w:rsidRPr="00BD1217" w:rsidRDefault="001C23EC" w:rsidP="0082153C">
            <w:pPr>
              <w:spacing w:line="20" w:lineRule="atLeast"/>
              <w:ind w:firstLine="0"/>
              <w:jc w:val="center"/>
            </w:pPr>
            <w:r w:rsidRPr="00BD1217">
              <w:t>13.0</w:t>
            </w:r>
          </w:p>
        </w:tc>
      </w:tr>
      <w:tr w:rsidR="001C23EC" w:rsidRPr="00BD1217" w14:paraId="7307E6EF" w14:textId="77777777" w:rsidTr="0082153C">
        <w:trPr>
          <w:trHeight w:val="215"/>
          <w:jc w:val="center"/>
        </w:trPr>
        <w:tc>
          <w:tcPr>
            <w:tcW w:w="29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608F9" w14:textId="77777777" w:rsidR="001C23EC" w:rsidRPr="00BD1217" w:rsidRDefault="001C23EC" w:rsidP="0082153C">
            <w:pPr>
              <w:spacing w:line="20" w:lineRule="atLeast"/>
              <w:ind w:firstLine="0"/>
            </w:pPr>
            <w:r w:rsidRPr="00BD1217">
              <w:t>Ethylbenzene</w:t>
            </w:r>
          </w:p>
        </w:tc>
        <w:tc>
          <w:tcPr>
            <w:tcW w:w="12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30FE6" w14:textId="77777777" w:rsidR="001C23EC" w:rsidRPr="00BD1217" w:rsidRDefault="001C23EC" w:rsidP="0082153C">
            <w:pPr>
              <w:spacing w:line="20" w:lineRule="atLeast"/>
              <w:ind w:firstLine="0"/>
              <w:jc w:val="center"/>
            </w:pPr>
            <w:r w:rsidRPr="00BD1217">
              <w:t>–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5C36C" w14:textId="77777777" w:rsidR="001C23EC" w:rsidRPr="00BD1217" w:rsidRDefault="001C23EC" w:rsidP="0082153C">
            <w:pPr>
              <w:spacing w:line="20" w:lineRule="atLeast"/>
              <w:ind w:firstLine="0"/>
              <w:jc w:val="center"/>
            </w:pPr>
            <w:r w:rsidRPr="00BD1217">
              <w:t>–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6CA0C" w14:textId="77777777" w:rsidR="001C23EC" w:rsidRPr="00BD1217" w:rsidRDefault="001C23EC" w:rsidP="0082153C">
            <w:pPr>
              <w:spacing w:line="20" w:lineRule="atLeast"/>
              <w:ind w:firstLine="0"/>
              <w:jc w:val="center"/>
            </w:pPr>
            <w:r w:rsidRPr="00BD1217">
              <w:t>–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1F098" w14:textId="77777777" w:rsidR="001C23EC" w:rsidRPr="00BD1217" w:rsidRDefault="001C23EC" w:rsidP="0082153C">
            <w:pPr>
              <w:spacing w:line="20" w:lineRule="atLeast"/>
              <w:ind w:firstLine="0"/>
              <w:jc w:val="center"/>
            </w:pPr>
            <w:r w:rsidRPr="00BD1217">
              <w:t>2.7</w:t>
            </w:r>
          </w:p>
        </w:tc>
      </w:tr>
      <w:tr w:rsidR="001C23EC" w:rsidRPr="00BD1217" w14:paraId="1FBA3234" w14:textId="77777777" w:rsidTr="0082153C">
        <w:trPr>
          <w:trHeight w:val="215"/>
          <w:jc w:val="center"/>
        </w:trPr>
        <w:tc>
          <w:tcPr>
            <w:tcW w:w="29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3585C" w14:textId="77777777" w:rsidR="001C23EC" w:rsidRPr="00BD1217" w:rsidRDefault="001C23EC" w:rsidP="0082153C">
            <w:pPr>
              <w:spacing w:line="20" w:lineRule="atLeast"/>
              <w:ind w:firstLine="0"/>
            </w:pPr>
            <w:r w:rsidRPr="00BD1217">
              <w:t>Xylenes</w:t>
            </w:r>
          </w:p>
        </w:tc>
        <w:tc>
          <w:tcPr>
            <w:tcW w:w="12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18CDF" w14:textId="77777777" w:rsidR="001C23EC" w:rsidRPr="00BD1217" w:rsidRDefault="001C23EC" w:rsidP="0082153C">
            <w:pPr>
              <w:spacing w:line="20" w:lineRule="atLeast"/>
              <w:ind w:firstLine="0"/>
              <w:jc w:val="center"/>
            </w:pPr>
            <w:r w:rsidRPr="00BD1217">
              <w:t>–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643D7" w14:textId="77777777" w:rsidR="001C23EC" w:rsidRPr="00BD1217" w:rsidRDefault="001C23EC" w:rsidP="0082153C">
            <w:pPr>
              <w:spacing w:line="20" w:lineRule="atLeast"/>
              <w:ind w:firstLine="0"/>
              <w:jc w:val="center"/>
            </w:pPr>
            <w:r w:rsidRPr="00BD1217">
              <w:t>1.3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580A0" w14:textId="77777777" w:rsidR="001C23EC" w:rsidRPr="00BD1217" w:rsidRDefault="001C23EC" w:rsidP="0082153C">
            <w:pPr>
              <w:spacing w:line="20" w:lineRule="atLeast"/>
              <w:ind w:firstLine="0"/>
              <w:jc w:val="center"/>
            </w:pPr>
            <w:r w:rsidRPr="00BD1217">
              <w:t>2.1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434CC" w14:textId="77777777" w:rsidR="001C23EC" w:rsidRPr="00BD1217" w:rsidRDefault="001C23EC" w:rsidP="0082153C">
            <w:pPr>
              <w:spacing w:line="20" w:lineRule="atLeast"/>
              <w:ind w:firstLine="0"/>
              <w:jc w:val="center"/>
            </w:pPr>
            <w:r w:rsidRPr="00BD1217">
              <w:t>22.3</w:t>
            </w:r>
          </w:p>
        </w:tc>
      </w:tr>
      <w:tr w:rsidR="001C23EC" w:rsidRPr="00BD1217" w14:paraId="740B49BB" w14:textId="77777777" w:rsidTr="0082153C">
        <w:trPr>
          <w:trHeight w:val="215"/>
          <w:jc w:val="center"/>
        </w:trPr>
        <w:tc>
          <w:tcPr>
            <w:tcW w:w="29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4C24B" w14:textId="77777777" w:rsidR="001C23EC" w:rsidRPr="00BD1217" w:rsidRDefault="001C23EC" w:rsidP="0082153C">
            <w:pPr>
              <w:spacing w:line="20" w:lineRule="atLeast"/>
              <w:ind w:firstLine="0"/>
            </w:pPr>
            <w:r w:rsidRPr="00BD1217">
              <w:t>1,2,3-Trimethylbenzene</w:t>
            </w:r>
          </w:p>
        </w:tc>
        <w:tc>
          <w:tcPr>
            <w:tcW w:w="12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E8313" w14:textId="77777777" w:rsidR="001C23EC" w:rsidRPr="00BD1217" w:rsidRDefault="001C23EC" w:rsidP="0082153C">
            <w:pPr>
              <w:spacing w:line="20" w:lineRule="atLeast"/>
              <w:ind w:firstLine="0"/>
              <w:jc w:val="center"/>
            </w:pPr>
            <w:r w:rsidRPr="00BD1217">
              <w:t>–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742D9" w14:textId="77777777" w:rsidR="001C23EC" w:rsidRPr="00BD1217" w:rsidRDefault="001C23EC" w:rsidP="0082153C">
            <w:pPr>
              <w:spacing w:line="20" w:lineRule="atLeast"/>
              <w:ind w:firstLine="0"/>
              <w:jc w:val="center"/>
            </w:pPr>
            <w:r w:rsidRPr="00BD1217">
              <w:t>&lt;0.1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C5B97" w14:textId="77777777" w:rsidR="001C23EC" w:rsidRPr="00BD1217" w:rsidRDefault="001C23EC" w:rsidP="0082153C">
            <w:pPr>
              <w:spacing w:line="20" w:lineRule="atLeast"/>
              <w:ind w:firstLine="0"/>
              <w:jc w:val="center"/>
            </w:pPr>
            <w:r w:rsidRPr="00BD1217">
              <w:t>&lt;0.1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2AB1D" w14:textId="77777777" w:rsidR="001C23EC" w:rsidRPr="00BD1217" w:rsidRDefault="001C23EC" w:rsidP="0082153C">
            <w:pPr>
              <w:spacing w:line="20" w:lineRule="atLeast"/>
              <w:ind w:firstLine="0"/>
              <w:jc w:val="center"/>
            </w:pPr>
            <w:r w:rsidRPr="00BD1217">
              <w:t>1.1</w:t>
            </w:r>
          </w:p>
        </w:tc>
      </w:tr>
      <w:tr w:rsidR="001C23EC" w:rsidRPr="00BD1217" w14:paraId="613A24F5" w14:textId="77777777" w:rsidTr="0082153C">
        <w:trPr>
          <w:trHeight w:val="215"/>
          <w:jc w:val="center"/>
        </w:trPr>
        <w:tc>
          <w:tcPr>
            <w:tcW w:w="29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86EBC" w14:textId="77777777" w:rsidR="001C23EC" w:rsidRPr="00BD1217" w:rsidRDefault="001C23EC" w:rsidP="0082153C">
            <w:pPr>
              <w:spacing w:line="20" w:lineRule="atLeast"/>
              <w:ind w:firstLine="0"/>
            </w:pPr>
            <w:r w:rsidRPr="00BD1217">
              <w:t>1,2,4-Trimethylbenzene</w:t>
            </w:r>
          </w:p>
        </w:tc>
        <w:tc>
          <w:tcPr>
            <w:tcW w:w="12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D2066" w14:textId="77777777" w:rsidR="001C23EC" w:rsidRPr="00BD1217" w:rsidRDefault="001C23EC" w:rsidP="0082153C">
            <w:pPr>
              <w:spacing w:line="20" w:lineRule="atLeast"/>
              <w:ind w:firstLine="0"/>
              <w:jc w:val="center"/>
            </w:pPr>
            <w:r w:rsidRPr="00BD1217">
              <w:t>–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0DDDE" w14:textId="77777777" w:rsidR="001C23EC" w:rsidRPr="00BD1217" w:rsidRDefault="001C23EC" w:rsidP="0082153C">
            <w:pPr>
              <w:spacing w:line="20" w:lineRule="atLeast"/>
              <w:ind w:firstLine="0"/>
              <w:jc w:val="center"/>
            </w:pPr>
            <w:r w:rsidRPr="00BD1217">
              <w:t>7.0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C6E62" w14:textId="77777777" w:rsidR="001C23EC" w:rsidRPr="00BD1217" w:rsidRDefault="001C23EC" w:rsidP="0082153C">
            <w:pPr>
              <w:spacing w:line="20" w:lineRule="atLeast"/>
              <w:ind w:firstLine="0"/>
              <w:jc w:val="center"/>
            </w:pPr>
            <w:r w:rsidRPr="00BD1217">
              <w:t>2.0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36C2F" w14:textId="77777777" w:rsidR="001C23EC" w:rsidRPr="00BD1217" w:rsidRDefault="001C23EC" w:rsidP="0082153C">
            <w:pPr>
              <w:spacing w:line="20" w:lineRule="atLeast"/>
              <w:ind w:firstLine="0"/>
              <w:jc w:val="center"/>
            </w:pPr>
            <w:r w:rsidRPr="00BD1217">
              <w:t>8.8</w:t>
            </w:r>
          </w:p>
        </w:tc>
      </w:tr>
      <w:tr w:rsidR="001C23EC" w:rsidRPr="00BD1217" w14:paraId="49C09B17" w14:textId="77777777" w:rsidTr="0082153C">
        <w:trPr>
          <w:trHeight w:val="215"/>
          <w:jc w:val="center"/>
        </w:trPr>
        <w:tc>
          <w:tcPr>
            <w:tcW w:w="29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8BBB3" w14:textId="77777777" w:rsidR="001C23EC" w:rsidRPr="00BD1217" w:rsidRDefault="001C23EC" w:rsidP="0082153C">
            <w:pPr>
              <w:spacing w:line="20" w:lineRule="atLeast"/>
              <w:ind w:firstLine="0"/>
            </w:pPr>
            <w:r w:rsidRPr="00BD1217">
              <w:t>1,3,5-Trimethylbenzene</w:t>
            </w:r>
          </w:p>
        </w:tc>
        <w:tc>
          <w:tcPr>
            <w:tcW w:w="12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57CB1" w14:textId="77777777" w:rsidR="001C23EC" w:rsidRPr="00BD1217" w:rsidRDefault="001C23EC" w:rsidP="0082153C">
            <w:pPr>
              <w:spacing w:line="20" w:lineRule="atLeast"/>
              <w:ind w:firstLine="0"/>
              <w:jc w:val="center"/>
            </w:pPr>
            <w:r w:rsidRPr="00BD1217">
              <w:t>59.3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D9B1E" w14:textId="77777777" w:rsidR="001C23EC" w:rsidRPr="00BD1217" w:rsidRDefault="001C23EC" w:rsidP="0082153C">
            <w:pPr>
              <w:spacing w:line="20" w:lineRule="atLeast"/>
              <w:ind w:firstLine="0"/>
              <w:jc w:val="center"/>
            </w:pPr>
            <w:r w:rsidRPr="00BD1217">
              <w:t>52.5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4C1D0" w14:textId="77777777" w:rsidR="001C23EC" w:rsidRPr="00BD1217" w:rsidRDefault="001C23EC" w:rsidP="0082153C">
            <w:pPr>
              <w:spacing w:line="20" w:lineRule="atLeast"/>
              <w:ind w:firstLine="0"/>
              <w:jc w:val="center"/>
            </w:pPr>
            <w:r w:rsidRPr="00BD1217">
              <w:t>2.6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C2267" w14:textId="77777777" w:rsidR="001C23EC" w:rsidRPr="00BD1217" w:rsidRDefault="001C23EC" w:rsidP="0082153C">
            <w:pPr>
              <w:spacing w:line="20" w:lineRule="atLeast"/>
              <w:ind w:firstLine="0"/>
              <w:jc w:val="center"/>
            </w:pPr>
            <w:r w:rsidRPr="00BD1217">
              <w:t>0.6</w:t>
            </w:r>
          </w:p>
        </w:tc>
      </w:tr>
      <w:tr w:rsidR="001C23EC" w:rsidRPr="00BD1217" w14:paraId="65BCC8DA" w14:textId="77777777" w:rsidTr="0082153C">
        <w:trPr>
          <w:trHeight w:val="215"/>
          <w:jc w:val="center"/>
        </w:trPr>
        <w:tc>
          <w:tcPr>
            <w:tcW w:w="298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0A9ABE" w14:textId="77777777" w:rsidR="001C23EC" w:rsidRPr="00BD1217" w:rsidRDefault="001C23EC" w:rsidP="0082153C">
            <w:pPr>
              <w:spacing w:line="20" w:lineRule="atLeast"/>
              <w:ind w:firstLine="0"/>
            </w:pPr>
            <w:r w:rsidRPr="00BD1217">
              <w:t>Other C9 Aromatics</w:t>
            </w:r>
          </w:p>
        </w:tc>
        <w:tc>
          <w:tcPr>
            <w:tcW w:w="12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F5F9D" w14:textId="77777777" w:rsidR="001C23EC" w:rsidRPr="00BD1217" w:rsidRDefault="001C23EC" w:rsidP="0082153C">
            <w:pPr>
              <w:spacing w:line="20" w:lineRule="atLeast"/>
              <w:ind w:firstLine="0"/>
              <w:jc w:val="center"/>
            </w:pPr>
            <w:r w:rsidRPr="00BD1217">
              <w:t>–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3D5CB" w14:textId="77777777" w:rsidR="001C23EC" w:rsidRPr="00BD1217" w:rsidRDefault="001C23EC" w:rsidP="0082153C">
            <w:pPr>
              <w:spacing w:line="20" w:lineRule="atLeast"/>
              <w:ind w:firstLine="0"/>
              <w:jc w:val="center"/>
            </w:pPr>
            <w:r w:rsidRPr="00BD1217">
              <w:t>–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D725C" w14:textId="77777777" w:rsidR="001C23EC" w:rsidRPr="00BD1217" w:rsidRDefault="001C23EC" w:rsidP="0082153C">
            <w:pPr>
              <w:spacing w:line="20" w:lineRule="atLeast"/>
              <w:ind w:firstLine="0"/>
              <w:jc w:val="center"/>
            </w:pPr>
            <w:r w:rsidRPr="00BD1217">
              <w:t>0.3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9144F" w14:textId="77777777" w:rsidR="001C23EC" w:rsidRPr="00BD1217" w:rsidRDefault="001C23EC" w:rsidP="0082153C">
            <w:pPr>
              <w:spacing w:line="20" w:lineRule="atLeast"/>
              <w:ind w:firstLine="0"/>
              <w:jc w:val="center"/>
            </w:pPr>
            <w:r w:rsidRPr="00BD1217">
              <w:t>9.7</w:t>
            </w:r>
          </w:p>
        </w:tc>
      </w:tr>
    </w:tbl>
    <w:p w14:paraId="16724F35" w14:textId="77777777" w:rsidR="001C23EC" w:rsidRDefault="001C23EC" w:rsidP="001C23EC">
      <w:pPr>
        <w:rPr>
          <w:lang w:eastAsia="zh-CN"/>
        </w:rPr>
      </w:pPr>
    </w:p>
    <w:p w14:paraId="039BBAA7" w14:textId="77777777" w:rsidR="00F22427" w:rsidRDefault="00F22427"/>
    <w:sectPr w:rsidR="00F22427" w:rsidSect="00BF664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23EC"/>
    <w:rsid w:val="001C23EC"/>
    <w:rsid w:val="00BF664F"/>
    <w:rsid w:val="00F224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B7B094"/>
  <w15:chartTrackingRefBased/>
  <w15:docId w15:val="{3F1E47FA-4D19-4575-AB4C-58F8637B9D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C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C23EC"/>
    <w:pPr>
      <w:spacing w:after="200" w:line="480" w:lineRule="auto"/>
      <w:ind w:firstLine="720"/>
      <w:jc w:val="both"/>
    </w:pPr>
    <w:rPr>
      <w:rFonts w:ascii="Times New Roman" w:eastAsia="Calibri" w:hAnsi="Times New Roman" w:cs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aliases w:val="Figure Caption"/>
    <w:basedOn w:val="Normal"/>
    <w:next w:val="Normal"/>
    <w:unhideWhenUsed/>
    <w:qFormat/>
    <w:rsid w:val="001C23EC"/>
    <w:pPr>
      <w:spacing w:line="240" w:lineRule="auto"/>
    </w:pPr>
    <w:rPr>
      <w:b/>
      <w:bCs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57</Words>
  <Characters>865</Characters>
  <Application>Microsoft Office Word</Application>
  <DocSecurity>0</DocSecurity>
  <Lines>7</Lines>
  <Paragraphs>2</Paragraphs>
  <ScaleCrop>false</ScaleCrop>
  <Company/>
  <LinksUpToDate>false</LinksUpToDate>
  <CharactersWithSpaces>10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BASTIAN ANIBAL TACO VASQUEZ</dc:creator>
  <cp:keywords/>
  <dc:description/>
  <cp:lastModifiedBy>SEBASTIAN ANIBAL TACO VASQUEZ</cp:lastModifiedBy>
  <cp:revision>1</cp:revision>
  <dcterms:created xsi:type="dcterms:W3CDTF">2022-10-29T15:20:00Z</dcterms:created>
  <dcterms:modified xsi:type="dcterms:W3CDTF">2022-10-29T15:21:00Z</dcterms:modified>
</cp:coreProperties>
</file>